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1A2D5" w14:textId="7B4AEC05" w:rsidR="009643A4" w:rsidRPr="00B32017" w:rsidRDefault="00006FED" w:rsidP="00B32017">
      <w:pPr>
        <w:rPr>
          <w:rFonts w:cstheme="minorHAnsi"/>
          <w:szCs w:val="21"/>
        </w:rPr>
      </w:pPr>
      <w:r>
        <w:rPr>
          <w:rFonts w:cstheme="minorHAnsi"/>
          <w:b/>
          <w:szCs w:val="21"/>
        </w:rPr>
        <w:t xml:space="preserve">Table </w:t>
      </w:r>
      <w:r w:rsidR="00B004D2">
        <w:rPr>
          <w:rFonts w:cstheme="minorHAnsi" w:hint="eastAsia"/>
          <w:b/>
          <w:szCs w:val="21"/>
        </w:rPr>
        <w:t>2</w:t>
      </w:r>
      <w:bookmarkStart w:id="0" w:name="_GoBack"/>
      <w:bookmarkEnd w:id="0"/>
      <w:r w:rsidR="009643A4" w:rsidRPr="00B32017">
        <w:rPr>
          <w:rFonts w:cstheme="minorHAnsi"/>
          <w:szCs w:val="21"/>
        </w:rPr>
        <w:t xml:space="preserve"> Univariable and</w:t>
      </w:r>
      <w:r w:rsidR="009643A4" w:rsidRPr="00B32017">
        <w:rPr>
          <w:rFonts w:cstheme="minorHAnsi"/>
          <w:b/>
          <w:szCs w:val="21"/>
        </w:rPr>
        <w:t xml:space="preserve"> </w:t>
      </w:r>
      <w:r w:rsidR="009643A4" w:rsidRPr="00B32017">
        <w:rPr>
          <w:rFonts w:cstheme="minorHAnsi"/>
          <w:szCs w:val="21"/>
        </w:rPr>
        <w:t>multivariable Cox regression analysis of RFS in pancreatic cancer patients in the TCGA datase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350"/>
        <w:gridCol w:w="1187"/>
        <w:gridCol w:w="1238"/>
        <w:gridCol w:w="1192"/>
        <w:gridCol w:w="1184"/>
        <w:gridCol w:w="1238"/>
        <w:gridCol w:w="1193"/>
      </w:tblGrid>
      <w:tr w:rsidR="00814403" w:rsidRPr="00B32017" w14:paraId="41E64CE1" w14:textId="77777777" w:rsidTr="000548AD">
        <w:tc>
          <w:tcPr>
            <w:tcW w:w="1380" w:type="dxa"/>
            <w:vMerge w:val="restart"/>
          </w:tcPr>
          <w:p w14:paraId="6950AB34" w14:textId="77777777" w:rsidR="00814403" w:rsidRPr="00B32017" w:rsidRDefault="00814403" w:rsidP="00B32017">
            <w:pPr>
              <w:rPr>
                <w:rFonts w:cstheme="minorHAnsi"/>
                <w:szCs w:val="21"/>
              </w:rPr>
            </w:pPr>
          </w:p>
          <w:p w14:paraId="56C4E453" w14:textId="77777777" w:rsidR="00814403" w:rsidRPr="00B32017" w:rsidRDefault="00814403" w:rsidP="00B32017">
            <w:pPr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Characteristic</w:t>
            </w:r>
          </w:p>
        </w:tc>
        <w:tc>
          <w:tcPr>
            <w:tcW w:w="1350" w:type="dxa"/>
            <w:vMerge w:val="restart"/>
          </w:tcPr>
          <w:p w14:paraId="5A781659" w14:textId="77777777" w:rsidR="00814403" w:rsidRPr="00B32017" w:rsidRDefault="00814403" w:rsidP="00B32017">
            <w:pPr>
              <w:rPr>
                <w:rFonts w:cstheme="minorHAnsi"/>
                <w:szCs w:val="21"/>
              </w:rPr>
            </w:pPr>
          </w:p>
        </w:tc>
        <w:tc>
          <w:tcPr>
            <w:tcW w:w="3617" w:type="dxa"/>
            <w:gridSpan w:val="3"/>
          </w:tcPr>
          <w:p w14:paraId="4BFE3823" w14:textId="77777777" w:rsidR="00814403" w:rsidRPr="00B32017" w:rsidRDefault="00814403" w:rsidP="00B32017">
            <w:pPr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Univariable analysis</w:t>
            </w:r>
          </w:p>
        </w:tc>
        <w:tc>
          <w:tcPr>
            <w:tcW w:w="3615" w:type="dxa"/>
            <w:gridSpan w:val="3"/>
          </w:tcPr>
          <w:p w14:paraId="72BC6E74" w14:textId="77777777" w:rsidR="00814403" w:rsidRPr="00B32017" w:rsidRDefault="00814403" w:rsidP="00B32017">
            <w:pPr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Multivariable analysis</w:t>
            </w:r>
          </w:p>
        </w:tc>
      </w:tr>
      <w:tr w:rsidR="00814403" w:rsidRPr="00B32017" w14:paraId="08304E82" w14:textId="77777777" w:rsidTr="000548AD">
        <w:tc>
          <w:tcPr>
            <w:tcW w:w="1380" w:type="dxa"/>
            <w:vMerge/>
          </w:tcPr>
          <w:p w14:paraId="3B202D94" w14:textId="77777777" w:rsidR="00814403" w:rsidRPr="00B32017" w:rsidRDefault="00814403" w:rsidP="00B32017">
            <w:pPr>
              <w:rPr>
                <w:rFonts w:eastAsia="Arial Unicode MS" w:cstheme="minorHAnsi"/>
                <w:szCs w:val="21"/>
              </w:rPr>
            </w:pPr>
          </w:p>
        </w:tc>
        <w:tc>
          <w:tcPr>
            <w:tcW w:w="1350" w:type="dxa"/>
            <w:vMerge/>
          </w:tcPr>
          <w:p w14:paraId="5C815870" w14:textId="77777777" w:rsidR="00814403" w:rsidRPr="00B32017" w:rsidRDefault="00814403" w:rsidP="00B32017">
            <w:pPr>
              <w:rPr>
                <w:rFonts w:eastAsia="Arial Unicode MS" w:cstheme="minorHAnsi"/>
                <w:szCs w:val="21"/>
              </w:rPr>
            </w:pPr>
          </w:p>
        </w:tc>
        <w:tc>
          <w:tcPr>
            <w:tcW w:w="1187" w:type="dxa"/>
          </w:tcPr>
          <w:p w14:paraId="692A9A13" w14:textId="77777777" w:rsidR="00814403" w:rsidRPr="00B32017" w:rsidRDefault="00814403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HR</w:t>
            </w:r>
          </w:p>
        </w:tc>
        <w:tc>
          <w:tcPr>
            <w:tcW w:w="1238" w:type="dxa"/>
          </w:tcPr>
          <w:p w14:paraId="2265BF7E" w14:textId="77777777" w:rsidR="00814403" w:rsidRPr="00B32017" w:rsidRDefault="00814403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 xml:space="preserve">95% CI </w:t>
            </w:r>
          </w:p>
        </w:tc>
        <w:tc>
          <w:tcPr>
            <w:tcW w:w="1192" w:type="dxa"/>
          </w:tcPr>
          <w:p w14:paraId="34701087" w14:textId="77777777" w:rsidR="00814403" w:rsidRPr="00B32017" w:rsidRDefault="00814403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i/>
                <w:szCs w:val="21"/>
              </w:rPr>
              <w:t>P</w:t>
            </w:r>
            <w:r w:rsidRPr="00B32017">
              <w:rPr>
                <w:rFonts w:eastAsia="Arial Unicode MS" w:cstheme="minorHAnsi"/>
                <w:szCs w:val="21"/>
              </w:rPr>
              <w:t>-value</w:t>
            </w:r>
          </w:p>
        </w:tc>
        <w:tc>
          <w:tcPr>
            <w:tcW w:w="1184" w:type="dxa"/>
          </w:tcPr>
          <w:p w14:paraId="4A36D705" w14:textId="77777777" w:rsidR="00814403" w:rsidRPr="00B32017" w:rsidRDefault="00814403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HR</w:t>
            </w:r>
          </w:p>
        </w:tc>
        <w:tc>
          <w:tcPr>
            <w:tcW w:w="1238" w:type="dxa"/>
          </w:tcPr>
          <w:p w14:paraId="34E3BBB3" w14:textId="77777777" w:rsidR="00814403" w:rsidRPr="00B32017" w:rsidRDefault="00814403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 xml:space="preserve">95% CI </w:t>
            </w:r>
          </w:p>
        </w:tc>
        <w:tc>
          <w:tcPr>
            <w:tcW w:w="1193" w:type="dxa"/>
          </w:tcPr>
          <w:p w14:paraId="1FA4968C" w14:textId="77777777" w:rsidR="00814403" w:rsidRPr="00B32017" w:rsidRDefault="00814403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i/>
                <w:szCs w:val="21"/>
              </w:rPr>
              <w:t>P</w:t>
            </w:r>
            <w:r w:rsidRPr="00B32017">
              <w:rPr>
                <w:rFonts w:eastAsia="Arial Unicode MS" w:cstheme="minorHAnsi"/>
                <w:szCs w:val="21"/>
              </w:rPr>
              <w:t>-value</w:t>
            </w:r>
          </w:p>
        </w:tc>
      </w:tr>
      <w:tr w:rsidR="00814403" w:rsidRPr="00B32017" w14:paraId="75AD4374" w14:textId="77777777" w:rsidTr="000548AD">
        <w:tc>
          <w:tcPr>
            <w:tcW w:w="1380" w:type="dxa"/>
          </w:tcPr>
          <w:p w14:paraId="404075F1" w14:textId="77777777" w:rsidR="00814403" w:rsidRPr="00B32017" w:rsidRDefault="00814403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Sex</w:t>
            </w:r>
          </w:p>
        </w:tc>
        <w:tc>
          <w:tcPr>
            <w:tcW w:w="1350" w:type="dxa"/>
          </w:tcPr>
          <w:p w14:paraId="03F9788B" w14:textId="77777777" w:rsidR="00814403" w:rsidRPr="00B32017" w:rsidRDefault="00814403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Female/Male</w:t>
            </w:r>
          </w:p>
        </w:tc>
        <w:tc>
          <w:tcPr>
            <w:tcW w:w="1187" w:type="dxa"/>
          </w:tcPr>
          <w:p w14:paraId="149225BF" w14:textId="77777777" w:rsidR="00814403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069</w:t>
            </w:r>
          </w:p>
        </w:tc>
        <w:tc>
          <w:tcPr>
            <w:tcW w:w="1238" w:type="dxa"/>
          </w:tcPr>
          <w:p w14:paraId="45BEBB2C" w14:textId="77777777" w:rsidR="00814403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562-1.986</w:t>
            </w:r>
          </w:p>
        </w:tc>
        <w:tc>
          <w:tcPr>
            <w:tcW w:w="1192" w:type="dxa"/>
          </w:tcPr>
          <w:p w14:paraId="411F55F6" w14:textId="77777777" w:rsidR="00814403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863</w:t>
            </w:r>
          </w:p>
        </w:tc>
        <w:tc>
          <w:tcPr>
            <w:tcW w:w="1184" w:type="dxa"/>
          </w:tcPr>
          <w:p w14:paraId="6A318313" w14:textId="77777777" w:rsidR="00814403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043</w:t>
            </w:r>
          </w:p>
        </w:tc>
        <w:tc>
          <w:tcPr>
            <w:tcW w:w="1238" w:type="dxa"/>
          </w:tcPr>
          <w:p w14:paraId="087E5F66" w14:textId="77777777" w:rsidR="00814403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652-1.670</w:t>
            </w:r>
          </w:p>
        </w:tc>
        <w:tc>
          <w:tcPr>
            <w:tcW w:w="1193" w:type="dxa"/>
          </w:tcPr>
          <w:p w14:paraId="731E8A51" w14:textId="77777777" w:rsidR="00814403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860</w:t>
            </w:r>
          </w:p>
        </w:tc>
      </w:tr>
      <w:tr w:rsidR="00EA05DF" w:rsidRPr="00B32017" w14:paraId="07401265" w14:textId="77777777" w:rsidTr="000548AD">
        <w:tc>
          <w:tcPr>
            <w:tcW w:w="1380" w:type="dxa"/>
          </w:tcPr>
          <w:p w14:paraId="1301A710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Age, years</w:t>
            </w:r>
          </w:p>
        </w:tc>
        <w:tc>
          <w:tcPr>
            <w:tcW w:w="1350" w:type="dxa"/>
          </w:tcPr>
          <w:p w14:paraId="4172D645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≥65/&lt;65</w:t>
            </w:r>
          </w:p>
        </w:tc>
        <w:tc>
          <w:tcPr>
            <w:tcW w:w="1187" w:type="dxa"/>
          </w:tcPr>
          <w:p w14:paraId="6D92FD84" w14:textId="77777777" w:rsidR="00EA05DF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09</w:t>
            </w:r>
          </w:p>
        </w:tc>
        <w:tc>
          <w:tcPr>
            <w:tcW w:w="1238" w:type="dxa"/>
          </w:tcPr>
          <w:p w14:paraId="3B1492BC" w14:textId="77777777" w:rsidR="00EA05DF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695-1.396</w:t>
            </w:r>
          </w:p>
        </w:tc>
        <w:tc>
          <w:tcPr>
            <w:tcW w:w="1192" w:type="dxa"/>
          </w:tcPr>
          <w:p w14:paraId="1F4E11C9" w14:textId="77777777" w:rsidR="00EA05DF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614</w:t>
            </w:r>
          </w:p>
        </w:tc>
        <w:tc>
          <w:tcPr>
            <w:tcW w:w="1184" w:type="dxa"/>
          </w:tcPr>
          <w:p w14:paraId="110D1D8B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11</w:t>
            </w:r>
          </w:p>
        </w:tc>
        <w:tc>
          <w:tcPr>
            <w:tcW w:w="1238" w:type="dxa"/>
          </w:tcPr>
          <w:p w14:paraId="3F3328F3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694-1.774</w:t>
            </w:r>
          </w:p>
        </w:tc>
        <w:tc>
          <w:tcPr>
            <w:tcW w:w="1193" w:type="dxa"/>
          </w:tcPr>
          <w:p w14:paraId="28B6C8BF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664</w:t>
            </w:r>
          </w:p>
        </w:tc>
      </w:tr>
      <w:tr w:rsidR="00EA05DF" w:rsidRPr="00B32017" w14:paraId="7C848CFF" w14:textId="77777777" w:rsidTr="000548AD">
        <w:tc>
          <w:tcPr>
            <w:tcW w:w="1380" w:type="dxa"/>
          </w:tcPr>
          <w:p w14:paraId="400E5959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TNM</w:t>
            </w:r>
          </w:p>
        </w:tc>
        <w:tc>
          <w:tcPr>
            <w:tcW w:w="1350" w:type="dxa"/>
          </w:tcPr>
          <w:p w14:paraId="01868F11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III.IV/I.II</w:t>
            </w:r>
          </w:p>
        </w:tc>
        <w:tc>
          <w:tcPr>
            <w:tcW w:w="1187" w:type="dxa"/>
          </w:tcPr>
          <w:p w14:paraId="222B2996" w14:textId="77777777" w:rsidR="00EA05DF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2.231</w:t>
            </w:r>
          </w:p>
        </w:tc>
        <w:tc>
          <w:tcPr>
            <w:tcW w:w="1238" w:type="dxa"/>
          </w:tcPr>
          <w:p w14:paraId="6CE731FD" w14:textId="77777777" w:rsidR="00EA05DF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236-2.963</w:t>
            </w:r>
          </w:p>
        </w:tc>
        <w:tc>
          <w:tcPr>
            <w:tcW w:w="1192" w:type="dxa"/>
          </w:tcPr>
          <w:p w14:paraId="7C759BB9" w14:textId="77777777" w:rsidR="00EA05DF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&lt;0.05</w:t>
            </w:r>
          </w:p>
        </w:tc>
        <w:tc>
          <w:tcPr>
            <w:tcW w:w="1184" w:type="dxa"/>
          </w:tcPr>
          <w:p w14:paraId="46E40483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2.666</w:t>
            </w:r>
          </w:p>
        </w:tc>
        <w:tc>
          <w:tcPr>
            <w:tcW w:w="1238" w:type="dxa"/>
          </w:tcPr>
          <w:p w14:paraId="348DFC9E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914-7.778</w:t>
            </w:r>
          </w:p>
        </w:tc>
        <w:tc>
          <w:tcPr>
            <w:tcW w:w="1193" w:type="dxa"/>
          </w:tcPr>
          <w:p w14:paraId="462109DF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&lt;0.05</w:t>
            </w:r>
          </w:p>
        </w:tc>
      </w:tr>
      <w:tr w:rsidR="00EA05DF" w:rsidRPr="00B32017" w14:paraId="689CA016" w14:textId="77777777" w:rsidTr="000548AD">
        <w:tc>
          <w:tcPr>
            <w:tcW w:w="1380" w:type="dxa"/>
          </w:tcPr>
          <w:p w14:paraId="0421FC70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Tumor grade</w:t>
            </w:r>
          </w:p>
        </w:tc>
        <w:tc>
          <w:tcPr>
            <w:tcW w:w="1350" w:type="dxa"/>
          </w:tcPr>
          <w:p w14:paraId="26DE1A73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III.IV/I.II</w:t>
            </w:r>
          </w:p>
        </w:tc>
        <w:tc>
          <w:tcPr>
            <w:tcW w:w="1187" w:type="dxa"/>
          </w:tcPr>
          <w:p w14:paraId="31A96560" w14:textId="77777777" w:rsidR="00EA05DF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366</w:t>
            </w:r>
          </w:p>
        </w:tc>
        <w:tc>
          <w:tcPr>
            <w:tcW w:w="1238" w:type="dxa"/>
          </w:tcPr>
          <w:p w14:paraId="4AA2E52C" w14:textId="77777777" w:rsidR="00EA05DF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987-2.398</w:t>
            </w:r>
          </w:p>
        </w:tc>
        <w:tc>
          <w:tcPr>
            <w:tcW w:w="1192" w:type="dxa"/>
          </w:tcPr>
          <w:p w14:paraId="663EA5E5" w14:textId="77777777" w:rsidR="00EA05DF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231</w:t>
            </w:r>
          </w:p>
        </w:tc>
        <w:tc>
          <w:tcPr>
            <w:tcW w:w="1184" w:type="dxa"/>
          </w:tcPr>
          <w:p w14:paraId="0C6F2506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462</w:t>
            </w:r>
          </w:p>
        </w:tc>
        <w:tc>
          <w:tcPr>
            <w:tcW w:w="1238" w:type="dxa"/>
          </w:tcPr>
          <w:p w14:paraId="1EEC2110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906-2.359</w:t>
            </w:r>
          </w:p>
        </w:tc>
        <w:tc>
          <w:tcPr>
            <w:tcW w:w="1193" w:type="dxa"/>
          </w:tcPr>
          <w:p w14:paraId="63BD1A08" w14:textId="77777777" w:rsidR="00EA05DF" w:rsidRPr="00B32017" w:rsidRDefault="00EA05DF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119</w:t>
            </w:r>
          </w:p>
        </w:tc>
      </w:tr>
      <w:tr w:rsidR="00311BCE" w:rsidRPr="00B32017" w14:paraId="53BD1224" w14:textId="77777777" w:rsidTr="000548AD">
        <w:tc>
          <w:tcPr>
            <w:tcW w:w="1380" w:type="dxa"/>
          </w:tcPr>
          <w:p w14:paraId="5BB65D82" w14:textId="77777777" w:rsidR="00311BCE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miR-30d</w:t>
            </w:r>
          </w:p>
        </w:tc>
        <w:tc>
          <w:tcPr>
            <w:tcW w:w="1350" w:type="dxa"/>
          </w:tcPr>
          <w:p w14:paraId="7E2E252E" w14:textId="77777777" w:rsidR="00311BCE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Low/High</w:t>
            </w:r>
          </w:p>
        </w:tc>
        <w:tc>
          <w:tcPr>
            <w:tcW w:w="1187" w:type="dxa"/>
          </w:tcPr>
          <w:p w14:paraId="4B555790" w14:textId="77777777" w:rsidR="00311BCE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526</w:t>
            </w:r>
          </w:p>
        </w:tc>
        <w:tc>
          <w:tcPr>
            <w:tcW w:w="1238" w:type="dxa"/>
          </w:tcPr>
          <w:p w14:paraId="240D00E9" w14:textId="77777777" w:rsidR="00311BCE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963-2.369</w:t>
            </w:r>
          </w:p>
        </w:tc>
        <w:tc>
          <w:tcPr>
            <w:tcW w:w="1192" w:type="dxa"/>
          </w:tcPr>
          <w:p w14:paraId="21E8BD11" w14:textId="77777777" w:rsidR="00311BCE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&lt;0.001</w:t>
            </w:r>
          </w:p>
        </w:tc>
        <w:tc>
          <w:tcPr>
            <w:tcW w:w="1184" w:type="dxa"/>
          </w:tcPr>
          <w:p w14:paraId="78AA0785" w14:textId="77777777" w:rsidR="00311BCE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863</w:t>
            </w:r>
          </w:p>
        </w:tc>
        <w:tc>
          <w:tcPr>
            <w:tcW w:w="1238" w:type="dxa"/>
          </w:tcPr>
          <w:p w14:paraId="2DEF6B0F" w14:textId="77777777" w:rsidR="00311BCE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344-2.698</w:t>
            </w:r>
          </w:p>
        </w:tc>
        <w:tc>
          <w:tcPr>
            <w:tcW w:w="1193" w:type="dxa"/>
          </w:tcPr>
          <w:p w14:paraId="54EAEE19" w14:textId="77777777" w:rsidR="00311BCE" w:rsidRPr="00B32017" w:rsidRDefault="00311BCE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&lt;0.001</w:t>
            </w:r>
          </w:p>
        </w:tc>
      </w:tr>
    </w:tbl>
    <w:p w14:paraId="296447A3" w14:textId="59C65D30" w:rsidR="00C33783" w:rsidRPr="008754E0" w:rsidRDefault="00C33783" w:rsidP="00EF05E8">
      <w:pPr>
        <w:rPr>
          <w:rFonts w:cstheme="minorHAnsi"/>
          <w:szCs w:val="21"/>
        </w:rPr>
      </w:pPr>
    </w:p>
    <w:sectPr w:rsidR="00C33783" w:rsidRPr="008754E0" w:rsidSect="00565F8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F7B45E" w14:textId="77777777" w:rsidR="00E85731" w:rsidRDefault="00E85731" w:rsidP="004D29ED">
      <w:r>
        <w:separator/>
      </w:r>
    </w:p>
  </w:endnote>
  <w:endnote w:type="continuationSeparator" w:id="0">
    <w:p w14:paraId="11416E5F" w14:textId="77777777" w:rsidR="00E85731" w:rsidRDefault="00E85731" w:rsidP="004D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2777A4" w14:textId="77777777" w:rsidR="00E85731" w:rsidRDefault="00E85731" w:rsidP="004D29ED">
      <w:r>
        <w:separator/>
      </w:r>
    </w:p>
  </w:footnote>
  <w:footnote w:type="continuationSeparator" w:id="0">
    <w:p w14:paraId="0736A87F" w14:textId="77777777" w:rsidR="00E85731" w:rsidRDefault="00E85731" w:rsidP="004D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33B"/>
    <w:rsid w:val="00001EF2"/>
    <w:rsid w:val="00006FED"/>
    <w:rsid w:val="00020B12"/>
    <w:rsid w:val="0003136B"/>
    <w:rsid w:val="000359DE"/>
    <w:rsid w:val="00043ED1"/>
    <w:rsid w:val="0005248E"/>
    <w:rsid w:val="00072766"/>
    <w:rsid w:val="0007433B"/>
    <w:rsid w:val="000900B1"/>
    <w:rsid w:val="00096088"/>
    <w:rsid w:val="000A1061"/>
    <w:rsid w:val="000A6AAD"/>
    <w:rsid w:val="000B724B"/>
    <w:rsid w:val="000C3847"/>
    <w:rsid w:val="000D5660"/>
    <w:rsid w:val="000E4262"/>
    <w:rsid w:val="00114C50"/>
    <w:rsid w:val="001229FF"/>
    <w:rsid w:val="00124341"/>
    <w:rsid w:val="001348F2"/>
    <w:rsid w:val="00141739"/>
    <w:rsid w:val="00180B3A"/>
    <w:rsid w:val="0018124F"/>
    <w:rsid w:val="001A47C9"/>
    <w:rsid w:val="001C0C7F"/>
    <w:rsid w:val="001F2395"/>
    <w:rsid w:val="0024257A"/>
    <w:rsid w:val="00280224"/>
    <w:rsid w:val="0028795D"/>
    <w:rsid w:val="00293155"/>
    <w:rsid w:val="002D46E0"/>
    <w:rsid w:val="002E4AF2"/>
    <w:rsid w:val="002F2E74"/>
    <w:rsid w:val="00300C2C"/>
    <w:rsid w:val="00311BCE"/>
    <w:rsid w:val="00356C91"/>
    <w:rsid w:val="003628BB"/>
    <w:rsid w:val="00364B9A"/>
    <w:rsid w:val="00365E29"/>
    <w:rsid w:val="004058C8"/>
    <w:rsid w:val="00423295"/>
    <w:rsid w:val="00480D3C"/>
    <w:rsid w:val="00480E5F"/>
    <w:rsid w:val="00481FBE"/>
    <w:rsid w:val="004A55FE"/>
    <w:rsid w:val="004B72C2"/>
    <w:rsid w:val="004D29ED"/>
    <w:rsid w:val="004F145D"/>
    <w:rsid w:val="00507231"/>
    <w:rsid w:val="00510720"/>
    <w:rsid w:val="0053478F"/>
    <w:rsid w:val="00555DD3"/>
    <w:rsid w:val="00562BF2"/>
    <w:rsid w:val="00565F80"/>
    <w:rsid w:val="005944CA"/>
    <w:rsid w:val="005A6D33"/>
    <w:rsid w:val="005B1C82"/>
    <w:rsid w:val="005F442A"/>
    <w:rsid w:val="0061019D"/>
    <w:rsid w:val="006354D5"/>
    <w:rsid w:val="006411B1"/>
    <w:rsid w:val="0065592D"/>
    <w:rsid w:val="00682FAC"/>
    <w:rsid w:val="00686D3B"/>
    <w:rsid w:val="006C3A26"/>
    <w:rsid w:val="006D2C65"/>
    <w:rsid w:val="006D4A3D"/>
    <w:rsid w:val="006D5158"/>
    <w:rsid w:val="006E3E6B"/>
    <w:rsid w:val="007028DC"/>
    <w:rsid w:val="00725997"/>
    <w:rsid w:val="00725FBD"/>
    <w:rsid w:val="00731391"/>
    <w:rsid w:val="00741D49"/>
    <w:rsid w:val="00744CE8"/>
    <w:rsid w:val="00753ED2"/>
    <w:rsid w:val="0075772D"/>
    <w:rsid w:val="00771D8E"/>
    <w:rsid w:val="00774F29"/>
    <w:rsid w:val="007935CA"/>
    <w:rsid w:val="0079733C"/>
    <w:rsid w:val="007D22A1"/>
    <w:rsid w:val="007D3E37"/>
    <w:rsid w:val="00802E29"/>
    <w:rsid w:val="008072EA"/>
    <w:rsid w:val="00814403"/>
    <w:rsid w:val="00825AD2"/>
    <w:rsid w:val="0083582D"/>
    <w:rsid w:val="008425C8"/>
    <w:rsid w:val="008754E0"/>
    <w:rsid w:val="008814B3"/>
    <w:rsid w:val="008879A7"/>
    <w:rsid w:val="00893FCE"/>
    <w:rsid w:val="008B6506"/>
    <w:rsid w:val="008C1753"/>
    <w:rsid w:val="008C1E90"/>
    <w:rsid w:val="009129B6"/>
    <w:rsid w:val="0091377D"/>
    <w:rsid w:val="00936B9F"/>
    <w:rsid w:val="00953ACE"/>
    <w:rsid w:val="009643A4"/>
    <w:rsid w:val="00964911"/>
    <w:rsid w:val="009A6A5E"/>
    <w:rsid w:val="009B74E5"/>
    <w:rsid w:val="00A1681D"/>
    <w:rsid w:val="00A16E33"/>
    <w:rsid w:val="00A22C60"/>
    <w:rsid w:val="00A50F08"/>
    <w:rsid w:val="00A708C2"/>
    <w:rsid w:val="00A72E17"/>
    <w:rsid w:val="00A92F19"/>
    <w:rsid w:val="00A95140"/>
    <w:rsid w:val="00AA6E68"/>
    <w:rsid w:val="00AD3C4D"/>
    <w:rsid w:val="00AE22B5"/>
    <w:rsid w:val="00AE799A"/>
    <w:rsid w:val="00B004D2"/>
    <w:rsid w:val="00B15AEF"/>
    <w:rsid w:val="00B26CC6"/>
    <w:rsid w:val="00B32017"/>
    <w:rsid w:val="00B41EB2"/>
    <w:rsid w:val="00B86CC4"/>
    <w:rsid w:val="00B96876"/>
    <w:rsid w:val="00BB6CE3"/>
    <w:rsid w:val="00BC0E12"/>
    <w:rsid w:val="00BD66DA"/>
    <w:rsid w:val="00C05BE0"/>
    <w:rsid w:val="00C205A1"/>
    <w:rsid w:val="00C30D9D"/>
    <w:rsid w:val="00C33783"/>
    <w:rsid w:val="00C42B9E"/>
    <w:rsid w:val="00C46B18"/>
    <w:rsid w:val="00C576C3"/>
    <w:rsid w:val="00C631E4"/>
    <w:rsid w:val="00C8485A"/>
    <w:rsid w:val="00C932F8"/>
    <w:rsid w:val="00C9629C"/>
    <w:rsid w:val="00CA715E"/>
    <w:rsid w:val="00CC2A56"/>
    <w:rsid w:val="00CC647A"/>
    <w:rsid w:val="00CF24AC"/>
    <w:rsid w:val="00CF3C77"/>
    <w:rsid w:val="00D220B4"/>
    <w:rsid w:val="00D33FE2"/>
    <w:rsid w:val="00D35A40"/>
    <w:rsid w:val="00D72085"/>
    <w:rsid w:val="00D9153A"/>
    <w:rsid w:val="00D95DD1"/>
    <w:rsid w:val="00DB3F6C"/>
    <w:rsid w:val="00E13CC7"/>
    <w:rsid w:val="00E154EE"/>
    <w:rsid w:val="00E22D7B"/>
    <w:rsid w:val="00E256D2"/>
    <w:rsid w:val="00E25836"/>
    <w:rsid w:val="00E332BF"/>
    <w:rsid w:val="00E34357"/>
    <w:rsid w:val="00E64D77"/>
    <w:rsid w:val="00E81FD4"/>
    <w:rsid w:val="00E85731"/>
    <w:rsid w:val="00EA05DF"/>
    <w:rsid w:val="00EA0B92"/>
    <w:rsid w:val="00EA2C6E"/>
    <w:rsid w:val="00EA53BF"/>
    <w:rsid w:val="00EB12EA"/>
    <w:rsid w:val="00EB64A1"/>
    <w:rsid w:val="00EE3E1B"/>
    <w:rsid w:val="00EE7EE4"/>
    <w:rsid w:val="00EF05E8"/>
    <w:rsid w:val="00F548FF"/>
    <w:rsid w:val="00F70CBF"/>
    <w:rsid w:val="00FB7FB8"/>
    <w:rsid w:val="00FD4164"/>
    <w:rsid w:val="00FD7327"/>
    <w:rsid w:val="00FF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B3C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A7A980-7126-454F-B436-49987FD47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xuxiaodong</dc:creator>
  <cp:lastModifiedBy>tjxuxiaodong</cp:lastModifiedBy>
  <cp:revision>138</cp:revision>
  <cp:lastPrinted>2021-02-14T00:09:00Z</cp:lastPrinted>
  <dcterms:created xsi:type="dcterms:W3CDTF">2020-01-20T12:15:00Z</dcterms:created>
  <dcterms:modified xsi:type="dcterms:W3CDTF">2021-02-26T10:45:00Z</dcterms:modified>
</cp:coreProperties>
</file>